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F02E9F" w14:textId="19085C7E" w:rsidR="005C4DF7" w:rsidRPr="00C86980" w:rsidRDefault="005C4DF7" w:rsidP="005C4DF7">
      <w:pPr>
        <w:autoSpaceDE w:val="0"/>
        <w:autoSpaceDN w:val="0"/>
        <w:adjustRightInd w:val="0"/>
        <w:spacing w:after="0" w:line="360" w:lineRule="auto"/>
        <w:jc w:val="both"/>
        <w:rPr>
          <w:b/>
          <w:bCs/>
          <w:sz w:val="24"/>
          <w:szCs w:val="24"/>
        </w:rPr>
      </w:pPr>
      <w:r w:rsidRPr="00C86980">
        <w:rPr>
          <w:b/>
          <w:sz w:val="24"/>
        </w:rPr>
        <w:t>Supplem</w:t>
      </w:r>
      <w:bookmarkStart w:id="0" w:name="_GoBack"/>
      <w:bookmarkEnd w:id="0"/>
      <w:r w:rsidRPr="00C86980">
        <w:rPr>
          <w:b/>
          <w:sz w:val="24"/>
        </w:rPr>
        <w:t xml:space="preserve">entary </w:t>
      </w:r>
      <w:r w:rsidRPr="00C86980">
        <w:rPr>
          <w:b/>
          <w:bCs/>
          <w:sz w:val="24"/>
          <w:szCs w:val="24"/>
        </w:rPr>
        <w:t xml:space="preserve">information </w:t>
      </w:r>
      <w:r w:rsidRPr="00C86980">
        <w:rPr>
          <w:b/>
          <w:sz w:val="24"/>
        </w:rPr>
        <w:t xml:space="preserve">Video </w:t>
      </w:r>
      <w:r w:rsidRPr="00C86980">
        <w:rPr>
          <w:b/>
          <w:bCs/>
          <w:sz w:val="24"/>
          <w:szCs w:val="24"/>
        </w:rPr>
        <w:t>(mp4):</w:t>
      </w:r>
    </w:p>
    <w:p w14:paraId="16393FA3" w14:textId="64634459" w:rsidR="005C4DF7" w:rsidRPr="00C86980" w:rsidRDefault="005C4DF7" w:rsidP="005C4DF7">
      <w:pPr>
        <w:autoSpaceDE w:val="0"/>
        <w:autoSpaceDN w:val="0"/>
        <w:adjustRightInd w:val="0"/>
        <w:spacing w:after="0" w:line="360" w:lineRule="auto"/>
        <w:jc w:val="both"/>
        <w:rPr>
          <w:sz w:val="24"/>
        </w:rPr>
      </w:pPr>
      <w:r w:rsidRPr="00C86980">
        <w:rPr>
          <w:b/>
          <w:sz w:val="24"/>
        </w:rPr>
        <w:t>S1.</w:t>
      </w:r>
      <w:r w:rsidRPr="00C86980">
        <w:rPr>
          <w:sz w:val="24"/>
        </w:rPr>
        <w:t xml:space="preserve"> Animated 3D volume-rendered images showing anatomy of </w:t>
      </w:r>
      <w:r w:rsidRPr="00C86980">
        <w:rPr>
          <w:sz w:val="24"/>
          <w:szCs w:val="24"/>
        </w:rPr>
        <w:t>fourth</w:t>
      </w:r>
      <w:r w:rsidRPr="00C86980">
        <w:rPr>
          <w:sz w:val="24"/>
        </w:rPr>
        <w:t xml:space="preserve"> instar </w:t>
      </w:r>
      <w:r w:rsidRPr="00C86980">
        <w:rPr>
          <w:i/>
          <w:sz w:val="24"/>
        </w:rPr>
        <w:t>A. aegypti</w:t>
      </w:r>
      <w:r w:rsidRPr="00C86980">
        <w:rPr>
          <w:sz w:val="24"/>
        </w:rPr>
        <w:t xml:space="preserve"> larvae and evidencing damages caused by </w:t>
      </w:r>
      <w:r w:rsidRPr="00C86980">
        <w:rPr>
          <w:i/>
          <w:sz w:val="24"/>
        </w:rPr>
        <w:t>B.</w:t>
      </w:r>
      <w:r w:rsidRPr="00C86980">
        <w:rPr>
          <w:sz w:val="24"/>
        </w:rPr>
        <w:t xml:space="preserve"> </w:t>
      </w:r>
      <w:r w:rsidRPr="00C86980">
        <w:rPr>
          <w:i/>
          <w:sz w:val="24"/>
        </w:rPr>
        <w:t>thuringiensis</w:t>
      </w:r>
      <w:r w:rsidRPr="00C86980">
        <w:rPr>
          <w:sz w:val="24"/>
        </w:rPr>
        <w:t xml:space="preserve"> var. </w:t>
      </w:r>
      <w:proofErr w:type="spellStart"/>
      <w:r w:rsidRPr="00C86980">
        <w:rPr>
          <w:i/>
          <w:sz w:val="24"/>
        </w:rPr>
        <w:t>israelensis</w:t>
      </w:r>
      <w:proofErr w:type="spellEnd"/>
      <w:r w:rsidRPr="00C86980">
        <w:rPr>
          <w:sz w:val="24"/>
        </w:rPr>
        <w:t xml:space="preserve"> (</w:t>
      </w:r>
      <w:proofErr w:type="spellStart"/>
      <w:r w:rsidRPr="00C86980">
        <w:rPr>
          <w:i/>
          <w:sz w:val="24"/>
        </w:rPr>
        <w:t>Bti</w:t>
      </w:r>
      <w:proofErr w:type="spellEnd"/>
      <w:r w:rsidRPr="00C86980">
        <w:rPr>
          <w:sz w:val="24"/>
          <w:szCs w:val="24"/>
        </w:rPr>
        <w:t>)</w:t>
      </w:r>
      <w:r w:rsidRPr="00C86980">
        <w:rPr>
          <w:sz w:val="24"/>
        </w:rPr>
        <w:t xml:space="preserve"> by comparing a healthy larva with one after 1 h exposure to </w:t>
      </w:r>
      <w:proofErr w:type="spellStart"/>
      <w:r w:rsidRPr="00C86980">
        <w:rPr>
          <w:i/>
          <w:sz w:val="24"/>
        </w:rPr>
        <w:t>Bti</w:t>
      </w:r>
      <w:proofErr w:type="spellEnd"/>
      <w:r w:rsidRPr="00C86980">
        <w:rPr>
          <w:sz w:val="24"/>
        </w:rPr>
        <w:t>.</w:t>
      </w:r>
    </w:p>
    <w:p w14:paraId="1EEDC44F" w14:textId="77777777" w:rsidR="00EB2278" w:rsidRPr="00C86980" w:rsidRDefault="00EB2278">
      <w:pPr>
        <w:rPr>
          <w:lang w:val="en-US"/>
        </w:rPr>
      </w:pPr>
    </w:p>
    <w:p w14:paraId="4F41EFC9" w14:textId="77777777" w:rsidR="005C4DF7" w:rsidRPr="00C86980" w:rsidRDefault="005C4DF7">
      <w:pPr>
        <w:rPr>
          <w:lang w:val="en-US"/>
        </w:rPr>
      </w:pPr>
    </w:p>
    <w:sectPr w:rsidR="005C4DF7" w:rsidRPr="00C86980" w:rsidSect="00C869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278"/>
    <w:rsid w:val="000056B0"/>
    <w:rsid w:val="00013212"/>
    <w:rsid w:val="00014081"/>
    <w:rsid w:val="000148DA"/>
    <w:rsid w:val="00016020"/>
    <w:rsid w:val="00021CC2"/>
    <w:rsid w:val="00040722"/>
    <w:rsid w:val="00041AE6"/>
    <w:rsid w:val="00044AB4"/>
    <w:rsid w:val="0004663D"/>
    <w:rsid w:val="00054577"/>
    <w:rsid w:val="00055FD9"/>
    <w:rsid w:val="00061BC5"/>
    <w:rsid w:val="00063065"/>
    <w:rsid w:val="00063740"/>
    <w:rsid w:val="000655F5"/>
    <w:rsid w:val="000746BD"/>
    <w:rsid w:val="00074716"/>
    <w:rsid w:val="00084FBA"/>
    <w:rsid w:val="00091981"/>
    <w:rsid w:val="000947E4"/>
    <w:rsid w:val="000A7E82"/>
    <w:rsid w:val="000B1F67"/>
    <w:rsid w:val="000B2CCD"/>
    <w:rsid w:val="000B7C71"/>
    <w:rsid w:val="000C3E41"/>
    <w:rsid w:val="000C5E35"/>
    <w:rsid w:val="000D2B47"/>
    <w:rsid w:val="000D50DF"/>
    <w:rsid w:val="000E2794"/>
    <w:rsid w:val="000F30E3"/>
    <w:rsid w:val="00100ECC"/>
    <w:rsid w:val="001028C5"/>
    <w:rsid w:val="00104ED3"/>
    <w:rsid w:val="00105DD0"/>
    <w:rsid w:val="00122E92"/>
    <w:rsid w:val="0014756E"/>
    <w:rsid w:val="00162D52"/>
    <w:rsid w:val="00164B22"/>
    <w:rsid w:val="00183EE9"/>
    <w:rsid w:val="001B09FC"/>
    <w:rsid w:val="001C1FE8"/>
    <w:rsid w:val="001C68D6"/>
    <w:rsid w:val="001D3F59"/>
    <w:rsid w:val="001E4496"/>
    <w:rsid w:val="001E518D"/>
    <w:rsid w:val="001E617E"/>
    <w:rsid w:val="001F2106"/>
    <w:rsid w:val="001F44D3"/>
    <w:rsid w:val="001F4C1C"/>
    <w:rsid w:val="00214E4C"/>
    <w:rsid w:val="00214FE3"/>
    <w:rsid w:val="0021702F"/>
    <w:rsid w:val="00223981"/>
    <w:rsid w:val="002278E4"/>
    <w:rsid w:val="002468F9"/>
    <w:rsid w:val="0025522D"/>
    <w:rsid w:val="002621F8"/>
    <w:rsid w:val="00264EBE"/>
    <w:rsid w:val="002759D0"/>
    <w:rsid w:val="002813CD"/>
    <w:rsid w:val="00283511"/>
    <w:rsid w:val="00283D0E"/>
    <w:rsid w:val="00293DD1"/>
    <w:rsid w:val="002A7FE1"/>
    <w:rsid w:val="002B0B76"/>
    <w:rsid w:val="002B1C1B"/>
    <w:rsid w:val="002B5835"/>
    <w:rsid w:val="002C3DEC"/>
    <w:rsid w:val="002D6CFA"/>
    <w:rsid w:val="002E1A7F"/>
    <w:rsid w:val="002F67E7"/>
    <w:rsid w:val="003224D9"/>
    <w:rsid w:val="00325BFF"/>
    <w:rsid w:val="003453D2"/>
    <w:rsid w:val="00357790"/>
    <w:rsid w:val="0036322E"/>
    <w:rsid w:val="0037395C"/>
    <w:rsid w:val="003777AF"/>
    <w:rsid w:val="00380065"/>
    <w:rsid w:val="003A5DB9"/>
    <w:rsid w:val="003A71DE"/>
    <w:rsid w:val="003A7BCD"/>
    <w:rsid w:val="003B1F96"/>
    <w:rsid w:val="003B7EA5"/>
    <w:rsid w:val="003D1BDC"/>
    <w:rsid w:val="003D3BA8"/>
    <w:rsid w:val="003D57B9"/>
    <w:rsid w:val="003D745B"/>
    <w:rsid w:val="003E4D25"/>
    <w:rsid w:val="003F071A"/>
    <w:rsid w:val="003F3534"/>
    <w:rsid w:val="003F4308"/>
    <w:rsid w:val="004047F6"/>
    <w:rsid w:val="0042015A"/>
    <w:rsid w:val="004309C3"/>
    <w:rsid w:val="00434C32"/>
    <w:rsid w:val="004353E9"/>
    <w:rsid w:val="004358DE"/>
    <w:rsid w:val="00440452"/>
    <w:rsid w:val="004427CC"/>
    <w:rsid w:val="00446230"/>
    <w:rsid w:val="004464B7"/>
    <w:rsid w:val="00453624"/>
    <w:rsid w:val="00463E81"/>
    <w:rsid w:val="00465CEC"/>
    <w:rsid w:val="00480702"/>
    <w:rsid w:val="004909F2"/>
    <w:rsid w:val="004A3E11"/>
    <w:rsid w:val="004A4412"/>
    <w:rsid w:val="004B5733"/>
    <w:rsid w:val="004B7783"/>
    <w:rsid w:val="004C0B36"/>
    <w:rsid w:val="004D18DD"/>
    <w:rsid w:val="004D31CE"/>
    <w:rsid w:val="004F3D7C"/>
    <w:rsid w:val="004F4EBA"/>
    <w:rsid w:val="004F62B7"/>
    <w:rsid w:val="004F71F2"/>
    <w:rsid w:val="00500EB0"/>
    <w:rsid w:val="00501CEF"/>
    <w:rsid w:val="00503D82"/>
    <w:rsid w:val="0050755F"/>
    <w:rsid w:val="00511C54"/>
    <w:rsid w:val="0051368F"/>
    <w:rsid w:val="00513DB9"/>
    <w:rsid w:val="00516B95"/>
    <w:rsid w:val="00524EF3"/>
    <w:rsid w:val="00530701"/>
    <w:rsid w:val="0053071F"/>
    <w:rsid w:val="00542780"/>
    <w:rsid w:val="00544CDB"/>
    <w:rsid w:val="005450B5"/>
    <w:rsid w:val="00551197"/>
    <w:rsid w:val="00562F86"/>
    <w:rsid w:val="0056741A"/>
    <w:rsid w:val="00582A66"/>
    <w:rsid w:val="005857C3"/>
    <w:rsid w:val="00590175"/>
    <w:rsid w:val="005A0667"/>
    <w:rsid w:val="005A296A"/>
    <w:rsid w:val="005A4865"/>
    <w:rsid w:val="005A721D"/>
    <w:rsid w:val="005A7794"/>
    <w:rsid w:val="005A7D6F"/>
    <w:rsid w:val="005B7C84"/>
    <w:rsid w:val="005C4DF7"/>
    <w:rsid w:val="005D4B06"/>
    <w:rsid w:val="005D5D91"/>
    <w:rsid w:val="005E3108"/>
    <w:rsid w:val="005E3DC1"/>
    <w:rsid w:val="005F0410"/>
    <w:rsid w:val="005F6691"/>
    <w:rsid w:val="00612B56"/>
    <w:rsid w:val="00614E99"/>
    <w:rsid w:val="006244BE"/>
    <w:rsid w:val="00633D28"/>
    <w:rsid w:val="006550DC"/>
    <w:rsid w:val="00671E7E"/>
    <w:rsid w:val="0067201C"/>
    <w:rsid w:val="00684516"/>
    <w:rsid w:val="00687A59"/>
    <w:rsid w:val="00694C61"/>
    <w:rsid w:val="00697840"/>
    <w:rsid w:val="006A0C54"/>
    <w:rsid w:val="006A3165"/>
    <w:rsid w:val="006A5425"/>
    <w:rsid w:val="006C714B"/>
    <w:rsid w:val="006E6BE9"/>
    <w:rsid w:val="006F7192"/>
    <w:rsid w:val="00702F3E"/>
    <w:rsid w:val="00705CAA"/>
    <w:rsid w:val="007116D3"/>
    <w:rsid w:val="00711D51"/>
    <w:rsid w:val="0072218B"/>
    <w:rsid w:val="0073400F"/>
    <w:rsid w:val="007357C1"/>
    <w:rsid w:val="0074110A"/>
    <w:rsid w:val="007522F3"/>
    <w:rsid w:val="00756E3F"/>
    <w:rsid w:val="00760548"/>
    <w:rsid w:val="00762078"/>
    <w:rsid w:val="0076325C"/>
    <w:rsid w:val="00763512"/>
    <w:rsid w:val="007646A7"/>
    <w:rsid w:val="00771874"/>
    <w:rsid w:val="007722AF"/>
    <w:rsid w:val="00774A09"/>
    <w:rsid w:val="00775BC0"/>
    <w:rsid w:val="007846B9"/>
    <w:rsid w:val="0079684A"/>
    <w:rsid w:val="007B3062"/>
    <w:rsid w:val="007C533E"/>
    <w:rsid w:val="007D1A40"/>
    <w:rsid w:val="007D2778"/>
    <w:rsid w:val="007D51A4"/>
    <w:rsid w:val="007E2291"/>
    <w:rsid w:val="007E2501"/>
    <w:rsid w:val="007E28E3"/>
    <w:rsid w:val="007E7390"/>
    <w:rsid w:val="007F1FE5"/>
    <w:rsid w:val="007F3B4F"/>
    <w:rsid w:val="007F5FAA"/>
    <w:rsid w:val="00811C2E"/>
    <w:rsid w:val="008141DA"/>
    <w:rsid w:val="00822A3B"/>
    <w:rsid w:val="0083344D"/>
    <w:rsid w:val="00833E08"/>
    <w:rsid w:val="008461B5"/>
    <w:rsid w:val="0086489E"/>
    <w:rsid w:val="00870608"/>
    <w:rsid w:val="00871105"/>
    <w:rsid w:val="00881929"/>
    <w:rsid w:val="0088324A"/>
    <w:rsid w:val="00884198"/>
    <w:rsid w:val="00897180"/>
    <w:rsid w:val="00897EC2"/>
    <w:rsid w:val="008A2A5F"/>
    <w:rsid w:val="008A2F51"/>
    <w:rsid w:val="008A30F6"/>
    <w:rsid w:val="008A51E8"/>
    <w:rsid w:val="008B5A43"/>
    <w:rsid w:val="008C481E"/>
    <w:rsid w:val="008D462E"/>
    <w:rsid w:val="008E16DD"/>
    <w:rsid w:val="008E1B64"/>
    <w:rsid w:val="008E4C50"/>
    <w:rsid w:val="008E7850"/>
    <w:rsid w:val="008F69B8"/>
    <w:rsid w:val="009049D8"/>
    <w:rsid w:val="009159C7"/>
    <w:rsid w:val="00926B7A"/>
    <w:rsid w:val="00932F2D"/>
    <w:rsid w:val="0093649A"/>
    <w:rsid w:val="00942E59"/>
    <w:rsid w:val="009538C7"/>
    <w:rsid w:val="0096382E"/>
    <w:rsid w:val="00970F57"/>
    <w:rsid w:val="00974FEC"/>
    <w:rsid w:val="00975E23"/>
    <w:rsid w:val="0097702C"/>
    <w:rsid w:val="00985B88"/>
    <w:rsid w:val="00987335"/>
    <w:rsid w:val="00991826"/>
    <w:rsid w:val="009A0D89"/>
    <w:rsid w:val="009B3255"/>
    <w:rsid w:val="009B3624"/>
    <w:rsid w:val="009D4F33"/>
    <w:rsid w:val="009D6698"/>
    <w:rsid w:val="009E328B"/>
    <w:rsid w:val="009E43AA"/>
    <w:rsid w:val="009E5F00"/>
    <w:rsid w:val="009E789B"/>
    <w:rsid w:val="009F11BB"/>
    <w:rsid w:val="009F28D8"/>
    <w:rsid w:val="009F36C0"/>
    <w:rsid w:val="009F506B"/>
    <w:rsid w:val="00A00455"/>
    <w:rsid w:val="00A06134"/>
    <w:rsid w:val="00A075C1"/>
    <w:rsid w:val="00A079DB"/>
    <w:rsid w:val="00A1397C"/>
    <w:rsid w:val="00A2395A"/>
    <w:rsid w:val="00A241BC"/>
    <w:rsid w:val="00A31279"/>
    <w:rsid w:val="00A336BD"/>
    <w:rsid w:val="00A40196"/>
    <w:rsid w:val="00A40376"/>
    <w:rsid w:val="00A47EDB"/>
    <w:rsid w:val="00A525F9"/>
    <w:rsid w:val="00A600D6"/>
    <w:rsid w:val="00A631D9"/>
    <w:rsid w:val="00A72F29"/>
    <w:rsid w:val="00A738B0"/>
    <w:rsid w:val="00A73D20"/>
    <w:rsid w:val="00A801F8"/>
    <w:rsid w:val="00A84B3F"/>
    <w:rsid w:val="00A85D36"/>
    <w:rsid w:val="00A9214D"/>
    <w:rsid w:val="00A933DC"/>
    <w:rsid w:val="00AA0403"/>
    <w:rsid w:val="00AA3487"/>
    <w:rsid w:val="00AB612D"/>
    <w:rsid w:val="00AC6A11"/>
    <w:rsid w:val="00AD13D0"/>
    <w:rsid w:val="00AD1FA5"/>
    <w:rsid w:val="00AE6F44"/>
    <w:rsid w:val="00AE7A57"/>
    <w:rsid w:val="00AF067F"/>
    <w:rsid w:val="00AF387F"/>
    <w:rsid w:val="00B238A6"/>
    <w:rsid w:val="00B2624C"/>
    <w:rsid w:val="00B37EE9"/>
    <w:rsid w:val="00B37F35"/>
    <w:rsid w:val="00B466D8"/>
    <w:rsid w:val="00B7582C"/>
    <w:rsid w:val="00B90CA9"/>
    <w:rsid w:val="00B9167D"/>
    <w:rsid w:val="00B92525"/>
    <w:rsid w:val="00B94068"/>
    <w:rsid w:val="00BA7F0A"/>
    <w:rsid w:val="00BC4256"/>
    <w:rsid w:val="00BC58EA"/>
    <w:rsid w:val="00BD1F1C"/>
    <w:rsid w:val="00BD4EEA"/>
    <w:rsid w:val="00BE03B9"/>
    <w:rsid w:val="00BE0D07"/>
    <w:rsid w:val="00BE4594"/>
    <w:rsid w:val="00BF0EDC"/>
    <w:rsid w:val="00BF7118"/>
    <w:rsid w:val="00C050BE"/>
    <w:rsid w:val="00C1064D"/>
    <w:rsid w:val="00C1455F"/>
    <w:rsid w:val="00C20E3A"/>
    <w:rsid w:val="00C318ED"/>
    <w:rsid w:val="00C321DC"/>
    <w:rsid w:val="00C3441A"/>
    <w:rsid w:val="00C34FB3"/>
    <w:rsid w:val="00C558BF"/>
    <w:rsid w:val="00C61DA1"/>
    <w:rsid w:val="00C70E43"/>
    <w:rsid w:val="00C7248B"/>
    <w:rsid w:val="00C86980"/>
    <w:rsid w:val="00C86FFB"/>
    <w:rsid w:val="00C966E0"/>
    <w:rsid w:val="00CC288E"/>
    <w:rsid w:val="00CC4778"/>
    <w:rsid w:val="00CD60FF"/>
    <w:rsid w:val="00CE32F6"/>
    <w:rsid w:val="00CE4EB1"/>
    <w:rsid w:val="00CF1831"/>
    <w:rsid w:val="00D143FF"/>
    <w:rsid w:val="00D15944"/>
    <w:rsid w:val="00D22C81"/>
    <w:rsid w:val="00D34377"/>
    <w:rsid w:val="00D37425"/>
    <w:rsid w:val="00D43B33"/>
    <w:rsid w:val="00D50B91"/>
    <w:rsid w:val="00D50FF8"/>
    <w:rsid w:val="00D56F73"/>
    <w:rsid w:val="00D57311"/>
    <w:rsid w:val="00D65C1C"/>
    <w:rsid w:val="00D7561D"/>
    <w:rsid w:val="00D806DF"/>
    <w:rsid w:val="00D84433"/>
    <w:rsid w:val="00D91A08"/>
    <w:rsid w:val="00D96243"/>
    <w:rsid w:val="00DA5377"/>
    <w:rsid w:val="00DB281A"/>
    <w:rsid w:val="00DB4F88"/>
    <w:rsid w:val="00DC0822"/>
    <w:rsid w:val="00DD5CC2"/>
    <w:rsid w:val="00DD6966"/>
    <w:rsid w:val="00DE312F"/>
    <w:rsid w:val="00DF529D"/>
    <w:rsid w:val="00E07952"/>
    <w:rsid w:val="00E10F0F"/>
    <w:rsid w:val="00E27A4F"/>
    <w:rsid w:val="00E60B03"/>
    <w:rsid w:val="00E65BEC"/>
    <w:rsid w:val="00E8066B"/>
    <w:rsid w:val="00E84DEE"/>
    <w:rsid w:val="00E8629D"/>
    <w:rsid w:val="00EA2967"/>
    <w:rsid w:val="00EA3356"/>
    <w:rsid w:val="00EB2278"/>
    <w:rsid w:val="00EB42F6"/>
    <w:rsid w:val="00EB4E29"/>
    <w:rsid w:val="00ED0ED8"/>
    <w:rsid w:val="00EF707C"/>
    <w:rsid w:val="00F01542"/>
    <w:rsid w:val="00F11154"/>
    <w:rsid w:val="00F1498F"/>
    <w:rsid w:val="00F413BB"/>
    <w:rsid w:val="00F51113"/>
    <w:rsid w:val="00F64D6C"/>
    <w:rsid w:val="00F7105A"/>
    <w:rsid w:val="00F729EB"/>
    <w:rsid w:val="00F75093"/>
    <w:rsid w:val="00F75EDE"/>
    <w:rsid w:val="00F8507A"/>
    <w:rsid w:val="00F870E4"/>
    <w:rsid w:val="00FA786F"/>
    <w:rsid w:val="00FD06C9"/>
    <w:rsid w:val="00FD4AC7"/>
    <w:rsid w:val="00FD7807"/>
    <w:rsid w:val="00FD79EC"/>
    <w:rsid w:val="00FF75BB"/>
    <w:rsid w:val="00FF7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602AD"/>
  <w15:chartTrackingRefBased/>
  <w15:docId w15:val="{36D9429C-9E3B-4007-8DCB-27CD65B45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E250E7-9FB9-498B-9682-43744655C8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Alba-Tercedor</dc:creator>
  <cp:keywords/>
  <dc:description/>
  <cp:lastModifiedBy>Komathi Ramu</cp:lastModifiedBy>
  <cp:revision>3</cp:revision>
  <dcterms:created xsi:type="dcterms:W3CDTF">2023-05-01T07:57:00Z</dcterms:created>
  <dcterms:modified xsi:type="dcterms:W3CDTF">2023-05-18T02:40:00Z</dcterms:modified>
</cp:coreProperties>
</file>